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D030F" w14:textId="041284F5" w:rsidR="00AD3B38" w:rsidRPr="00067A80" w:rsidRDefault="00AD3B38">
      <w:r w:rsidRPr="00067A80">
        <w:rPr>
          <w:noProof/>
          <w:lang w:eastAsia="en-IN"/>
        </w:rPr>
        <w:drawing>
          <wp:inline distT="0" distB="0" distL="0" distR="0" wp14:anchorId="488457E9" wp14:editId="36A43B5C">
            <wp:extent cx="5915025" cy="2828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1D6E5" w14:textId="5726EA8A" w:rsidR="00AD3B38" w:rsidRPr="00067A80" w:rsidRDefault="00EF13F1" w:rsidP="00AD3B3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1" w:hAnsi="Times New Roman" w:cs="Times New Roman"/>
          <w:sz w:val="24"/>
          <w:szCs w:val="24"/>
        </w:rPr>
      </w:pPr>
      <w:r w:rsidRPr="00067A8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D3B38" w:rsidRPr="00067A80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AD3B38" w:rsidRPr="00067A80">
        <w:rPr>
          <w:rFonts w:ascii="Times New Roman" w:hAnsi="Times New Roman" w:cs="Times New Roman"/>
          <w:sz w:val="24"/>
          <w:szCs w:val="24"/>
        </w:rPr>
        <w:t xml:space="preserve"> </w:t>
      </w:r>
      <w:r w:rsidR="00AD3B38" w:rsidRPr="00067A80">
        <w:rPr>
          <w:rFonts w:ascii="Times New Roman" w:eastAsia="CIDFont+F1" w:hAnsi="Times New Roman" w:cs="Times New Roman"/>
          <w:sz w:val="24"/>
          <w:szCs w:val="24"/>
        </w:rPr>
        <w:t>EDX pattern of exfoliated Co2T</w:t>
      </w:r>
      <w:bookmarkStart w:id="0" w:name="_GoBack"/>
      <w:bookmarkEnd w:id="0"/>
      <w:r w:rsidR="00AD3B38" w:rsidRPr="00067A80">
        <w:rPr>
          <w:rFonts w:ascii="Times New Roman" w:eastAsia="CIDFont+F1" w:hAnsi="Times New Roman" w:cs="Times New Roman"/>
          <w:sz w:val="24"/>
          <w:szCs w:val="24"/>
        </w:rPr>
        <w:t>e3</w:t>
      </w:r>
    </w:p>
    <w:p w14:paraId="558350C4" w14:textId="77777777" w:rsidR="00AD3B38" w:rsidRPr="00067A80" w:rsidRDefault="00AD3B38"/>
    <w:p w14:paraId="522527A7" w14:textId="77777777" w:rsidR="00AD3B38" w:rsidRPr="00067A80" w:rsidRDefault="00AD3B38"/>
    <w:p w14:paraId="0FE54F24" w14:textId="6B19D13F" w:rsidR="00AD3B38" w:rsidRPr="00067A80" w:rsidRDefault="00AD3B38"/>
    <w:p w14:paraId="587D4E6E" w14:textId="5A36A534" w:rsidR="00AD3B38" w:rsidRPr="00067A80" w:rsidRDefault="00AD3B38"/>
    <w:p w14:paraId="7D6CB486" w14:textId="766F0642" w:rsidR="00AD3B38" w:rsidRPr="00067A80" w:rsidRDefault="00AD3B38" w:rsidP="00AD3B38">
      <w:pPr>
        <w:jc w:val="center"/>
      </w:pPr>
      <w:r w:rsidRPr="00067A80">
        <w:rPr>
          <w:noProof/>
          <w:lang w:eastAsia="en-IN"/>
        </w:rPr>
        <w:drawing>
          <wp:inline distT="0" distB="0" distL="0" distR="0" wp14:anchorId="5633F248" wp14:editId="76FE40E5">
            <wp:extent cx="2543175" cy="2190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014F4" w14:textId="34241E72" w:rsidR="00AD3B38" w:rsidRDefault="00EF13F1" w:rsidP="00AD3B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sz w:val="24"/>
          <w:szCs w:val="24"/>
        </w:rPr>
      </w:pPr>
      <w:r w:rsidRPr="00067A8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D3B38" w:rsidRPr="00067A80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="00AD3B38" w:rsidRPr="00067A80">
        <w:rPr>
          <w:rFonts w:ascii="Times New Roman" w:hAnsi="Times New Roman" w:cs="Times New Roman"/>
          <w:sz w:val="24"/>
          <w:szCs w:val="24"/>
        </w:rPr>
        <w:t xml:space="preserve"> </w:t>
      </w:r>
      <w:r w:rsidR="00AD3B38" w:rsidRPr="00067A80">
        <w:rPr>
          <w:rFonts w:ascii="Times New Roman" w:eastAsia="CIDFont+F1" w:hAnsi="Times New Roman" w:cs="Times New Roman"/>
          <w:sz w:val="24"/>
          <w:szCs w:val="24"/>
        </w:rPr>
        <w:t>Raman analysis of the synthesized Co2Te3 measured at room temperature under excitation of λ = 532 nm.</w:t>
      </w:r>
    </w:p>
    <w:p w14:paraId="68B0B7CE" w14:textId="77777777" w:rsidR="00D207A2" w:rsidRDefault="00D207A2" w:rsidP="00AD3B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sz w:val="24"/>
          <w:szCs w:val="24"/>
        </w:rPr>
      </w:pPr>
    </w:p>
    <w:p w14:paraId="590D59C9" w14:textId="355F9865" w:rsidR="00D207A2" w:rsidRDefault="00D207A2" w:rsidP="00AD3B38">
      <w:pPr>
        <w:autoSpaceDE w:val="0"/>
        <w:autoSpaceDN w:val="0"/>
        <w:adjustRightInd w:val="0"/>
        <w:spacing w:after="0" w:line="240" w:lineRule="auto"/>
        <w:jc w:val="both"/>
      </w:pPr>
    </w:p>
    <w:p w14:paraId="2880A899" w14:textId="77777777" w:rsidR="00EF13F1" w:rsidRDefault="00EF13F1" w:rsidP="00AD3B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sz w:val="24"/>
          <w:szCs w:val="24"/>
        </w:rPr>
      </w:pPr>
    </w:p>
    <w:p w14:paraId="71FC14BC" w14:textId="318FDE43" w:rsidR="00EF13F1" w:rsidRDefault="00EF13F1" w:rsidP="00AD3B38">
      <w:pPr>
        <w:autoSpaceDE w:val="0"/>
        <w:autoSpaceDN w:val="0"/>
        <w:adjustRightInd w:val="0"/>
        <w:spacing w:after="0" w:line="240" w:lineRule="auto"/>
        <w:jc w:val="both"/>
      </w:pPr>
    </w:p>
    <w:p w14:paraId="162BFE43" w14:textId="77777777" w:rsidR="00EF13F1" w:rsidRDefault="00EF13F1" w:rsidP="00EF13F1">
      <w:pPr>
        <w:spacing w:line="48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003A5DF" w14:textId="77777777" w:rsidR="00EF13F1" w:rsidRPr="00AD3B38" w:rsidRDefault="00EF13F1" w:rsidP="00AD3B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sz w:val="24"/>
          <w:szCs w:val="24"/>
        </w:rPr>
      </w:pPr>
    </w:p>
    <w:sectPr w:rsidR="00EF13F1" w:rsidRPr="00AD3B38" w:rsidSect="00067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MDY1NrA0MDE2MbZU0lEKTi0uzszPAykwrQUAoTcS1SwAAAA="/>
  </w:docVars>
  <w:rsids>
    <w:rsidRoot w:val="00AD3B38"/>
    <w:rsid w:val="00067A80"/>
    <w:rsid w:val="00431084"/>
    <w:rsid w:val="00453A3D"/>
    <w:rsid w:val="00AD3B38"/>
    <w:rsid w:val="00BF6B1D"/>
    <w:rsid w:val="00D207A2"/>
    <w:rsid w:val="00EF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A6F80"/>
  <w15:chartTrackingRefBased/>
  <w15:docId w15:val="{37B264CF-C30F-4253-9489-2E4D293A4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aj Shabil Sha</dc:creator>
  <cp:keywords/>
  <dc:description/>
  <cp:lastModifiedBy>Aakash R</cp:lastModifiedBy>
  <cp:revision>6</cp:revision>
  <dcterms:created xsi:type="dcterms:W3CDTF">2022-08-03T06:58:00Z</dcterms:created>
  <dcterms:modified xsi:type="dcterms:W3CDTF">2023-02-10T04:27:00Z</dcterms:modified>
</cp:coreProperties>
</file>